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16719" w14:textId="650E3BF1" w:rsidR="008D6E47" w:rsidRPr="00EE36D1" w:rsidRDefault="008D6E47" w:rsidP="008D6E47">
      <w:pPr>
        <w:rPr>
          <w:rFonts w:ascii="Times New Roman" w:hAnsi="Times New Roman" w:cs="Times New Roman"/>
        </w:rPr>
      </w:pPr>
      <w:r w:rsidRPr="00EE36D1">
        <w:rPr>
          <w:rFonts w:ascii="Times New Roman" w:hAnsi="Times New Roman" w:cs="Times New Roman"/>
          <w:b/>
          <w:bCs/>
        </w:rPr>
        <w:t xml:space="preserve">Supplementary Table 1: </w:t>
      </w:r>
      <w:r w:rsidR="0018268E" w:rsidRPr="00EE36D1">
        <w:rPr>
          <w:rFonts w:ascii="Times New Roman" w:hAnsi="Times New Roman" w:cs="Times New Roman"/>
        </w:rPr>
        <w:t>Exploratory</w:t>
      </w:r>
      <w:r w:rsidRPr="00EE36D1">
        <w:rPr>
          <w:rFonts w:ascii="Times New Roman" w:hAnsi="Times New Roman" w:cs="Times New Roman"/>
        </w:rPr>
        <w:t xml:space="preserve"> Power Analysis</w:t>
      </w:r>
    </w:p>
    <w:p w14:paraId="30AFEC87" w14:textId="77777777" w:rsidR="0018268E" w:rsidRPr="00EE36D1" w:rsidRDefault="0018268E">
      <w:pPr>
        <w:rPr>
          <w:rFonts w:ascii="Times New Roman" w:hAnsi="Times New Roman" w:cs="Times New Roman"/>
        </w:rPr>
      </w:pPr>
    </w:p>
    <w:p w14:paraId="09CFF618" w14:textId="77777777" w:rsidR="0018268E" w:rsidRPr="00EE36D1" w:rsidRDefault="0018268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235"/>
        <w:gridCol w:w="1726"/>
        <w:gridCol w:w="2552"/>
        <w:gridCol w:w="2976"/>
        <w:gridCol w:w="993"/>
      </w:tblGrid>
      <w:tr w:rsidR="0018268E" w:rsidRPr="00EE36D1" w14:paraId="6D9C78CD" w14:textId="77777777" w:rsidTr="00457915">
        <w:tc>
          <w:tcPr>
            <w:tcW w:w="1413" w:type="dxa"/>
          </w:tcPr>
          <w:p w14:paraId="12F9E5F1" w14:textId="79DA72AB" w:rsidR="0018268E" w:rsidRPr="00EE36D1" w:rsidRDefault="0018268E">
            <w:pPr>
              <w:rPr>
                <w:rFonts w:ascii="Times New Roman" w:hAnsi="Times New Roman" w:cs="Times New Roman"/>
                <w:b/>
                <w:bCs/>
              </w:rPr>
            </w:pPr>
            <w:r w:rsidRPr="00EE36D1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3235" w:type="dxa"/>
          </w:tcPr>
          <w:p w14:paraId="17F704CD" w14:textId="04B6A36C" w:rsidR="0018268E" w:rsidRPr="00EE36D1" w:rsidRDefault="0018268E">
            <w:pPr>
              <w:rPr>
                <w:rFonts w:ascii="Times New Roman" w:hAnsi="Times New Roman" w:cs="Times New Roman"/>
                <w:b/>
                <w:bCs/>
              </w:rPr>
            </w:pPr>
            <w:r w:rsidRPr="00EE36D1">
              <w:rPr>
                <w:rFonts w:ascii="Times New Roman" w:hAnsi="Times New Roman" w:cs="Times New Roman"/>
                <w:b/>
                <w:bCs/>
              </w:rPr>
              <w:t>Assumptions</w:t>
            </w:r>
          </w:p>
        </w:tc>
        <w:tc>
          <w:tcPr>
            <w:tcW w:w="1726" w:type="dxa"/>
          </w:tcPr>
          <w:p w14:paraId="7A7FF36D" w14:textId="354802AE" w:rsidR="0018268E" w:rsidRPr="00EE36D1" w:rsidRDefault="0018268E">
            <w:pPr>
              <w:rPr>
                <w:rFonts w:ascii="Times New Roman" w:hAnsi="Times New Roman" w:cs="Times New Roman"/>
                <w:b/>
                <w:bCs/>
              </w:rPr>
            </w:pPr>
            <w:r w:rsidRPr="00EE36D1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2552" w:type="dxa"/>
          </w:tcPr>
          <w:p w14:paraId="19AA9D54" w14:textId="3AB8DB0A" w:rsidR="0018268E" w:rsidRPr="00EE36D1" w:rsidRDefault="00F15854">
            <w:pPr>
              <w:rPr>
                <w:rFonts w:ascii="Times New Roman" w:hAnsi="Times New Roman" w:cs="Times New Roman"/>
                <w:b/>
                <w:bCs/>
              </w:rPr>
            </w:pPr>
            <w:r w:rsidRPr="00EE36D1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  <w:r w:rsidR="0018268E" w:rsidRPr="00EE36D1">
              <w:rPr>
                <w:rFonts w:ascii="Times New Roman" w:hAnsi="Times New Roman" w:cs="Times New Roman"/>
                <w:b/>
                <w:bCs/>
              </w:rPr>
              <w:t>Probability of Primary Outcome</w:t>
            </w:r>
          </w:p>
        </w:tc>
        <w:tc>
          <w:tcPr>
            <w:tcW w:w="2976" w:type="dxa"/>
          </w:tcPr>
          <w:p w14:paraId="41625564" w14:textId="60B7EB18" w:rsidR="0018268E" w:rsidRPr="00EE36D1" w:rsidRDefault="0018268E">
            <w:pPr>
              <w:rPr>
                <w:rFonts w:ascii="Times New Roman" w:hAnsi="Times New Roman" w:cs="Times New Roman"/>
                <w:b/>
                <w:bCs/>
              </w:rPr>
            </w:pPr>
            <w:r w:rsidRPr="00EE36D1">
              <w:rPr>
                <w:rFonts w:ascii="Times New Roman" w:hAnsi="Times New Roman" w:cs="Times New Roman"/>
                <w:b/>
                <w:bCs/>
              </w:rPr>
              <w:t xml:space="preserve">Probability of Primary Outcome </w:t>
            </w:r>
            <w:r w:rsidR="0069580B" w:rsidRPr="00EE36D1">
              <w:rPr>
                <w:rFonts w:ascii="Times New Roman" w:hAnsi="Times New Roman" w:cs="Times New Roman"/>
                <w:b/>
                <w:bCs/>
              </w:rPr>
              <w:t xml:space="preserve">for </w:t>
            </w:r>
            <w:r w:rsidR="00457915" w:rsidRPr="00EE36D1">
              <w:rPr>
                <w:rFonts w:ascii="Times New Roman" w:hAnsi="Times New Roman" w:cs="Times New Roman"/>
                <w:b/>
                <w:bCs/>
              </w:rPr>
              <w:t>P</w:t>
            </w:r>
            <w:r w:rsidR="0069580B" w:rsidRPr="00EE36D1">
              <w:rPr>
                <w:rFonts w:ascii="Times New Roman" w:hAnsi="Times New Roman" w:cs="Times New Roman"/>
                <w:b/>
                <w:bCs/>
              </w:rPr>
              <w:t xml:space="preserve">articipant </w:t>
            </w:r>
            <w:r w:rsidRPr="00EE36D1">
              <w:rPr>
                <w:rFonts w:ascii="Times New Roman" w:hAnsi="Times New Roman" w:cs="Times New Roman"/>
                <w:b/>
                <w:bCs/>
              </w:rPr>
              <w:t>wi</w:t>
            </w:r>
            <w:r w:rsidR="00457915" w:rsidRPr="00EE36D1">
              <w:rPr>
                <w:rFonts w:ascii="Times New Roman" w:hAnsi="Times New Roman" w:cs="Times New Roman"/>
                <w:b/>
                <w:bCs/>
              </w:rPr>
              <w:t>th mean + 1 SD LUS Score</w:t>
            </w:r>
            <w:r w:rsidR="003F6B03" w:rsidRPr="00EE36D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993" w:type="dxa"/>
          </w:tcPr>
          <w:p w14:paraId="7472A7CE" w14:textId="26FAB3CE" w:rsidR="0018268E" w:rsidRPr="00EE36D1" w:rsidRDefault="0018268E">
            <w:pPr>
              <w:rPr>
                <w:rFonts w:ascii="Times New Roman" w:hAnsi="Times New Roman" w:cs="Times New Roman"/>
                <w:b/>
                <w:bCs/>
              </w:rPr>
            </w:pPr>
            <w:r w:rsidRPr="00EE36D1">
              <w:rPr>
                <w:rFonts w:ascii="Times New Roman" w:hAnsi="Times New Roman" w:cs="Times New Roman"/>
                <w:b/>
                <w:bCs/>
              </w:rPr>
              <w:t>Power</w:t>
            </w:r>
          </w:p>
        </w:tc>
      </w:tr>
      <w:tr w:rsidR="0069580B" w:rsidRPr="00EE36D1" w14:paraId="070CA6DE" w14:textId="77777777" w:rsidTr="00457915">
        <w:tc>
          <w:tcPr>
            <w:tcW w:w="1413" w:type="dxa"/>
            <w:vMerge w:val="restart"/>
          </w:tcPr>
          <w:p w14:paraId="26D35120" w14:textId="432A6F1D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Before Data Collection</w:t>
            </w:r>
          </w:p>
        </w:tc>
        <w:tc>
          <w:tcPr>
            <w:tcW w:w="3235" w:type="dxa"/>
            <w:vMerge w:val="restart"/>
          </w:tcPr>
          <w:p w14:paraId="13DC0DD2" w14:textId="5D935A3E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 xml:space="preserve">Planned sample size. Assumed baseline probability from prior studies. </w:t>
            </w:r>
            <w:r w:rsidR="003F6B03" w:rsidRPr="00EE36D1">
              <w:rPr>
                <w:rFonts w:ascii="Times New Roman" w:hAnsi="Times New Roman" w:cs="Times New Roman"/>
              </w:rPr>
              <w:sym w:font="Symbol" w:char="F061"/>
            </w:r>
            <w:r w:rsidR="003F6B03" w:rsidRPr="00EE36D1">
              <w:rPr>
                <w:rFonts w:ascii="Times New Roman" w:hAnsi="Times New Roman" w:cs="Times New Roman"/>
              </w:rPr>
              <w:t xml:space="preserve"> =</w:t>
            </w:r>
            <w:r w:rsidRPr="00EE36D1"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726" w:type="dxa"/>
          </w:tcPr>
          <w:p w14:paraId="7C0AF8EB" w14:textId="6ADAE7D2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552" w:type="dxa"/>
          </w:tcPr>
          <w:p w14:paraId="4BFC4216" w14:textId="39C06FDA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2976" w:type="dxa"/>
          </w:tcPr>
          <w:p w14:paraId="2780236E" w14:textId="2DBF42A7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993" w:type="dxa"/>
          </w:tcPr>
          <w:p w14:paraId="79DBF9D7" w14:textId="2EB3D9CF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60%</w:t>
            </w:r>
          </w:p>
        </w:tc>
      </w:tr>
      <w:tr w:rsidR="0069580B" w:rsidRPr="00EE36D1" w14:paraId="69C94E86" w14:textId="77777777" w:rsidTr="00457915">
        <w:tc>
          <w:tcPr>
            <w:tcW w:w="1413" w:type="dxa"/>
            <w:vMerge/>
          </w:tcPr>
          <w:p w14:paraId="0B6A4C92" w14:textId="77777777" w:rsidR="0069580B" w:rsidRPr="00EE36D1" w:rsidRDefault="00695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  <w:vMerge/>
          </w:tcPr>
          <w:p w14:paraId="0808402E" w14:textId="77777777" w:rsidR="0069580B" w:rsidRPr="00EE36D1" w:rsidRDefault="00695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</w:tcPr>
          <w:p w14:paraId="3F92CE99" w14:textId="5018311A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552" w:type="dxa"/>
          </w:tcPr>
          <w:p w14:paraId="7E0C8BA9" w14:textId="268FDB68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2976" w:type="dxa"/>
          </w:tcPr>
          <w:p w14:paraId="4256C88E" w14:textId="436F3536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993" w:type="dxa"/>
          </w:tcPr>
          <w:p w14:paraId="1658DAA9" w14:textId="49F91D56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80%</w:t>
            </w:r>
          </w:p>
        </w:tc>
      </w:tr>
      <w:tr w:rsidR="0069580B" w:rsidRPr="00EE36D1" w14:paraId="10728E38" w14:textId="77777777" w:rsidTr="00457915">
        <w:tc>
          <w:tcPr>
            <w:tcW w:w="1413" w:type="dxa"/>
            <w:vMerge/>
          </w:tcPr>
          <w:p w14:paraId="6AD64F4E" w14:textId="77777777" w:rsidR="0069580B" w:rsidRPr="00EE36D1" w:rsidRDefault="00695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  <w:vMerge/>
          </w:tcPr>
          <w:p w14:paraId="3AAD615E" w14:textId="77777777" w:rsidR="0069580B" w:rsidRPr="00EE36D1" w:rsidRDefault="00695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</w:tcPr>
          <w:p w14:paraId="287D1AB5" w14:textId="7A785C8B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552" w:type="dxa"/>
          </w:tcPr>
          <w:p w14:paraId="62765723" w14:textId="77E0FD1E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2976" w:type="dxa"/>
          </w:tcPr>
          <w:p w14:paraId="70F9BB32" w14:textId="0320E936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993" w:type="dxa"/>
          </w:tcPr>
          <w:p w14:paraId="378F5311" w14:textId="10D31484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90%</w:t>
            </w:r>
          </w:p>
        </w:tc>
      </w:tr>
      <w:tr w:rsidR="0069580B" w:rsidRPr="00EE36D1" w14:paraId="18A43483" w14:textId="77777777" w:rsidTr="00457915">
        <w:tc>
          <w:tcPr>
            <w:tcW w:w="1413" w:type="dxa"/>
            <w:vMerge w:val="restart"/>
          </w:tcPr>
          <w:p w14:paraId="15C6A20F" w14:textId="2C1786CE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After Data Collection</w:t>
            </w:r>
          </w:p>
        </w:tc>
        <w:tc>
          <w:tcPr>
            <w:tcW w:w="3235" w:type="dxa"/>
            <w:vMerge w:val="restart"/>
          </w:tcPr>
          <w:p w14:paraId="0043D745" w14:textId="43924D8D" w:rsidR="0069580B" w:rsidRPr="00EE36D1" w:rsidRDefault="003F6B03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A</w:t>
            </w:r>
            <w:r w:rsidR="0069580B" w:rsidRPr="00EE36D1">
              <w:rPr>
                <w:rFonts w:ascii="Times New Roman" w:hAnsi="Times New Roman" w:cs="Times New Roman"/>
              </w:rPr>
              <w:t xml:space="preserve">chieved sample size. Estimated baseline probability from study data. </w:t>
            </w:r>
            <w:r w:rsidRPr="00EE36D1">
              <w:rPr>
                <w:rFonts w:ascii="Times New Roman" w:hAnsi="Times New Roman" w:cs="Times New Roman"/>
              </w:rPr>
              <w:sym w:font="Symbol" w:char="F061"/>
            </w:r>
            <w:r w:rsidRPr="00EE36D1">
              <w:rPr>
                <w:rFonts w:ascii="Times New Roman" w:hAnsi="Times New Roman" w:cs="Times New Roman"/>
              </w:rPr>
              <w:t xml:space="preserve"> = </w:t>
            </w:r>
            <w:r w:rsidR="0069580B" w:rsidRPr="00EE36D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26" w:type="dxa"/>
          </w:tcPr>
          <w:p w14:paraId="45A61FEC" w14:textId="19BF9FBD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552" w:type="dxa"/>
          </w:tcPr>
          <w:p w14:paraId="112380DF" w14:textId="627530B4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0.1</w:t>
            </w:r>
            <w:r w:rsidR="00A03B17" w:rsidRPr="00EE36D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976" w:type="dxa"/>
          </w:tcPr>
          <w:p w14:paraId="1A13AE9A" w14:textId="17980EB0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0.2</w:t>
            </w:r>
            <w:r w:rsidR="00A03B17" w:rsidRPr="00EE36D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93" w:type="dxa"/>
          </w:tcPr>
          <w:p w14:paraId="001DF748" w14:textId="1779C386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60%</w:t>
            </w:r>
          </w:p>
        </w:tc>
      </w:tr>
      <w:tr w:rsidR="0069580B" w:rsidRPr="00EE36D1" w14:paraId="72665471" w14:textId="77777777" w:rsidTr="00457915">
        <w:tc>
          <w:tcPr>
            <w:tcW w:w="1413" w:type="dxa"/>
            <w:vMerge/>
          </w:tcPr>
          <w:p w14:paraId="6E7F57A3" w14:textId="77777777" w:rsidR="0069580B" w:rsidRPr="00EE36D1" w:rsidRDefault="00695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  <w:vMerge/>
          </w:tcPr>
          <w:p w14:paraId="2651EC74" w14:textId="77777777" w:rsidR="0069580B" w:rsidRPr="00EE36D1" w:rsidRDefault="00695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</w:tcPr>
          <w:p w14:paraId="2FE8DAE9" w14:textId="109D1F67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552" w:type="dxa"/>
          </w:tcPr>
          <w:p w14:paraId="1322DC09" w14:textId="65C49BAD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0.1</w:t>
            </w:r>
            <w:r w:rsidR="00A03B17" w:rsidRPr="00EE36D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976" w:type="dxa"/>
          </w:tcPr>
          <w:p w14:paraId="3B60125F" w14:textId="294D92E1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0.</w:t>
            </w:r>
            <w:r w:rsidR="00A03B17" w:rsidRPr="00EE36D1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93" w:type="dxa"/>
          </w:tcPr>
          <w:p w14:paraId="6FAD9CD4" w14:textId="46779932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80%</w:t>
            </w:r>
          </w:p>
        </w:tc>
      </w:tr>
      <w:tr w:rsidR="0069580B" w:rsidRPr="00EE36D1" w14:paraId="1FD7FFFF" w14:textId="77777777" w:rsidTr="00457915">
        <w:tc>
          <w:tcPr>
            <w:tcW w:w="1413" w:type="dxa"/>
            <w:vMerge/>
          </w:tcPr>
          <w:p w14:paraId="5AC274C0" w14:textId="77777777" w:rsidR="0069580B" w:rsidRPr="00EE36D1" w:rsidRDefault="00695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  <w:vMerge/>
          </w:tcPr>
          <w:p w14:paraId="7105D3C5" w14:textId="77777777" w:rsidR="0069580B" w:rsidRPr="00EE36D1" w:rsidRDefault="00695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</w:tcPr>
          <w:p w14:paraId="079A2D99" w14:textId="188D34DD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552" w:type="dxa"/>
          </w:tcPr>
          <w:p w14:paraId="40D3F1F7" w14:textId="04509B40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0.1</w:t>
            </w:r>
            <w:r w:rsidR="00A03B17" w:rsidRPr="00EE36D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976" w:type="dxa"/>
          </w:tcPr>
          <w:p w14:paraId="1DF67117" w14:textId="35092498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0.</w:t>
            </w:r>
            <w:r w:rsidR="00A03B17" w:rsidRPr="00EE36D1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993" w:type="dxa"/>
          </w:tcPr>
          <w:p w14:paraId="125D4976" w14:textId="69E77836" w:rsidR="0069580B" w:rsidRPr="00EE36D1" w:rsidRDefault="0069580B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90%</w:t>
            </w:r>
          </w:p>
        </w:tc>
      </w:tr>
      <w:tr w:rsidR="0069580B" w:rsidRPr="00EE36D1" w14:paraId="522F8B53" w14:textId="77777777" w:rsidTr="00457915">
        <w:tc>
          <w:tcPr>
            <w:tcW w:w="12895" w:type="dxa"/>
            <w:gridSpan w:val="6"/>
          </w:tcPr>
          <w:p w14:paraId="1BE34287" w14:textId="5B52606C" w:rsidR="00457915" w:rsidRPr="00EE36D1" w:rsidRDefault="00457915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SD: Standard Deviation</w:t>
            </w:r>
          </w:p>
          <w:p w14:paraId="324312A8" w14:textId="0AC2D71B" w:rsidR="0069580B" w:rsidRPr="00EE36D1" w:rsidRDefault="003F6B03">
            <w:pPr>
              <w:rPr>
                <w:rFonts w:ascii="Times New Roman" w:hAnsi="Times New Roman" w:cs="Times New Roman"/>
              </w:rPr>
            </w:pPr>
            <w:r w:rsidRPr="00EE36D1">
              <w:rPr>
                <w:rFonts w:ascii="Times New Roman" w:hAnsi="Times New Roman" w:cs="Times New Roman"/>
              </w:rPr>
              <w:t>*Probability of composite primary outcome for participant with LUS score mean + 1 standard deviation that would allow study to achieve stated power.</w:t>
            </w:r>
          </w:p>
        </w:tc>
      </w:tr>
    </w:tbl>
    <w:p w14:paraId="22C94ADB" w14:textId="76E489AD" w:rsidR="0018268E" w:rsidRDefault="003F6B03" w:rsidP="003F6B03">
      <w:pPr>
        <w:tabs>
          <w:tab w:val="left" w:pos="8540"/>
        </w:tabs>
      </w:pPr>
      <w:r>
        <w:tab/>
      </w:r>
    </w:p>
    <w:p w14:paraId="5F168986" w14:textId="77777777" w:rsidR="0018268E" w:rsidRDefault="0018268E"/>
    <w:p w14:paraId="60245A3D" w14:textId="77777777" w:rsidR="0018268E" w:rsidRDefault="0018268E"/>
    <w:p w14:paraId="33720B5B" w14:textId="77777777" w:rsidR="0018268E" w:rsidRDefault="0018268E"/>
    <w:p w14:paraId="2D280081" w14:textId="77777777" w:rsidR="0018268E" w:rsidRDefault="0018268E"/>
    <w:p w14:paraId="384B4A1E" w14:textId="77777777" w:rsidR="0018268E" w:rsidRDefault="0018268E"/>
    <w:p w14:paraId="7F70D6EB" w14:textId="77777777" w:rsidR="0018268E" w:rsidRDefault="0018268E"/>
    <w:p w14:paraId="2BBD1645" w14:textId="77777777" w:rsidR="0018268E" w:rsidRDefault="0018268E"/>
    <w:p w14:paraId="3E22AF72" w14:textId="77777777" w:rsidR="0018268E" w:rsidRDefault="0018268E"/>
    <w:p w14:paraId="5B3AF0A8" w14:textId="77777777" w:rsidR="0018268E" w:rsidRDefault="0018268E"/>
    <w:p w14:paraId="51FCB350" w14:textId="77777777" w:rsidR="0018268E" w:rsidRDefault="0018268E"/>
    <w:p w14:paraId="1EC54163" w14:textId="77777777" w:rsidR="0018268E" w:rsidRDefault="0018268E"/>
    <w:p w14:paraId="5500BB53" w14:textId="77777777" w:rsidR="0018268E" w:rsidRDefault="0018268E"/>
    <w:p w14:paraId="0022423A" w14:textId="77777777" w:rsidR="0018268E" w:rsidRDefault="0018268E"/>
    <w:p w14:paraId="4195BB96" w14:textId="77777777" w:rsidR="0018268E" w:rsidRDefault="0018268E"/>
    <w:p w14:paraId="43596D4F" w14:textId="77777777" w:rsidR="0018268E" w:rsidRDefault="0018268E"/>
    <w:p w14:paraId="59672818" w14:textId="77777777" w:rsidR="0018268E" w:rsidRDefault="0018268E"/>
    <w:p w14:paraId="145D0850" w14:textId="77777777" w:rsidR="0018268E" w:rsidRDefault="0018268E"/>
    <w:p w14:paraId="42A266FE" w14:textId="77777777" w:rsidR="0018268E" w:rsidRDefault="0018268E"/>
    <w:p w14:paraId="5C3EC0A7" w14:textId="77777777" w:rsidR="0018268E" w:rsidRDefault="0018268E"/>
    <w:p w14:paraId="1C323E58" w14:textId="77777777" w:rsidR="0018268E" w:rsidRDefault="0018268E"/>
    <w:p w14:paraId="4A4776E0" w14:textId="77777777" w:rsidR="0018268E" w:rsidRDefault="0018268E"/>
    <w:p w14:paraId="7F2FBC14" w14:textId="77777777" w:rsidR="0018268E" w:rsidRDefault="0018268E"/>
    <w:p w14:paraId="2BA22847" w14:textId="77777777" w:rsidR="0018268E" w:rsidRDefault="0018268E"/>
    <w:p w14:paraId="3D7A330A" w14:textId="77777777" w:rsidR="0018268E" w:rsidRDefault="0018268E"/>
    <w:p w14:paraId="171956AE" w14:textId="77777777" w:rsidR="0018268E" w:rsidRDefault="0018268E"/>
    <w:p w14:paraId="3B963F04" w14:textId="77777777" w:rsidR="0018268E" w:rsidRDefault="0018268E"/>
    <w:p w14:paraId="21B5CD62" w14:textId="77777777" w:rsidR="0018268E" w:rsidRDefault="0018268E"/>
    <w:p w14:paraId="2783E02C" w14:textId="77777777" w:rsidR="0018268E" w:rsidRDefault="0018268E"/>
    <w:p w14:paraId="550D52EC" w14:textId="77777777" w:rsidR="0018268E" w:rsidRDefault="0018268E"/>
    <w:p w14:paraId="4D8B63EA" w14:textId="77777777" w:rsidR="0018268E" w:rsidRDefault="0018268E"/>
    <w:sectPr w:rsidR="0018268E" w:rsidSect="001826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E47"/>
    <w:rsid w:val="00082EB7"/>
    <w:rsid w:val="0017580F"/>
    <w:rsid w:val="0018268E"/>
    <w:rsid w:val="001E11D0"/>
    <w:rsid w:val="003F6B03"/>
    <w:rsid w:val="00457915"/>
    <w:rsid w:val="0069580B"/>
    <w:rsid w:val="008D6E47"/>
    <w:rsid w:val="00A03B17"/>
    <w:rsid w:val="00B01A98"/>
    <w:rsid w:val="00BB02F9"/>
    <w:rsid w:val="00EE36D1"/>
    <w:rsid w:val="00F15854"/>
    <w:rsid w:val="00FD4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05297"/>
  <w15:chartTrackingRefBased/>
  <w15:docId w15:val="{7AE68C19-D725-9449-ABA8-F3E05607C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E4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E4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Jones</dc:creator>
  <cp:keywords/>
  <dc:description/>
  <cp:lastModifiedBy>Peter Snelling</cp:lastModifiedBy>
  <cp:revision>6</cp:revision>
  <dcterms:created xsi:type="dcterms:W3CDTF">2023-07-25T03:27:00Z</dcterms:created>
  <dcterms:modified xsi:type="dcterms:W3CDTF">2023-08-03T10:28:00Z</dcterms:modified>
</cp:coreProperties>
</file>